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880A5" w14:textId="77777777" w:rsidR="00FA1C70" w:rsidRDefault="00FA1C70"/>
    <w:p w14:paraId="1E3C14E8" w14:textId="31F5A441" w:rsidR="00FA1C70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 xml:space="preserve">Table </w:t>
      </w:r>
      <w:r w:rsidR="007A372B">
        <w:t>S</w:t>
      </w:r>
      <w:r w:rsidR="003E09C4">
        <w:t>1</w:t>
      </w:r>
      <w:r>
        <w:t xml:space="preserve">. Prevalence of Low back pain in 1990 and 2021 for both sexes in </w:t>
      </w:r>
      <w:r w:rsidR="00B74C22" w:rsidRPr="007F3C64">
        <w:rPr>
          <w:rFonts w:ascii="Times New Roman" w:hAnsi="Times New Roman" w:cs="Times New Roman"/>
        </w:rPr>
        <w:t>regions</w:t>
      </w:r>
      <w:r>
        <w:t xml:space="preserve">, with EAPC from 1990 </w:t>
      </w:r>
      <w:r w:rsidR="00B74C22">
        <w:rPr>
          <w:rFonts w:hint="eastAsia"/>
          <w:lang w:eastAsia="zh-CN"/>
        </w:rPr>
        <w:t>to</w:t>
      </w:r>
      <w:r>
        <w:t xml:space="preserve"> 2021.</w:t>
      </w:r>
    </w:p>
    <w:tbl>
      <w:tblPr>
        <w:tblW w:w="15405" w:type="dxa"/>
        <w:jc w:val="center"/>
        <w:tblLayout w:type="fixed"/>
        <w:tblLook w:val="0420" w:firstRow="1" w:lastRow="0" w:firstColumn="0" w:lastColumn="0" w:noHBand="0" w:noVBand="1"/>
      </w:tblPr>
      <w:tblGrid>
        <w:gridCol w:w="3038"/>
        <w:gridCol w:w="2818"/>
        <w:gridCol w:w="2488"/>
        <w:gridCol w:w="2818"/>
        <w:gridCol w:w="2488"/>
        <w:gridCol w:w="1755"/>
      </w:tblGrid>
      <w:tr w:rsidR="00FA1C70" w14:paraId="2567D4FC" w14:textId="77777777" w:rsidTr="00B74C22">
        <w:trPr>
          <w:tblHeader/>
          <w:jc w:val="center"/>
        </w:trPr>
        <w:tc>
          <w:tcPr>
            <w:tcW w:w="303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ACF64" w14:textId="54E38A44" w:rsidR="00FA1C70" w:rsidRDefault="007A3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281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2F145" w14:textId="767A4E31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</w:t>
            </w:r>
            <w:r w:rsidR="007A37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248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E918D" w14:textId="79FE8F74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</w:t>
            </w:r>
            <w:r w:rsidR="007A37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281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2A283" w14:textId="621AF78A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</w:t>
            </w:r>
            <w:r w:rsidR="007A37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48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1890D" w14:textId="28F9BBBE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</w:t>
            </w:r>
            <w:r w:rsidR="007A37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755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3B588" w14:textId="29940313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</w:t>
            </w:r>
            <w:r w:rsidR="007A37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</w:t>
            </w:r>
          </w:p>
        </w:tc>
      </w:tr>
      <w:tr w:rsidR="00B74C22" w14:paraId="5E918FD7" w14:textId="77777777" w:rsidTr="00914106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F252B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1CB98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673136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1581662 to 434164620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C80E1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91.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381.14 to 9367.39)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8F88D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88384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1834407 to 700881341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417A1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63.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575.68 to 8321.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B7698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5 to -0.28)</w:t>
            </w:r>
          </w:p>
        </w:tc>
      </w:tr>
      <w:tr w:rsidR="00B74C22" w14:paraId="37845613" w14:textId="77777777" w:rsidTr="00B74C2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05518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middle SDI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D7641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73419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2340884 to 10519817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E4ABF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97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815.47 to 9917.76)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63E88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82706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3031393 to 14424027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9A346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31.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693.46 to 8509.8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9934A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7 to -0.38)</w:t>
            </w:r>
          </w:p>
        </w:tc>
      </w:tr>
      <w:tr w:rsidR="00B74C22" w14:paraId="3C9BC25B" w14:textId="77777777" w:rsidTr="00914106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EAA5E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middle SDI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AB37C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73419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2340884 to 10519817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485FF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97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815.47 to 9917.76)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55B56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82706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3031393 to 14424027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DA198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31.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693.46 to 8509.8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D3CA0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7 to -0.38)</w:t>
            </w:r>
          </w:p>
        </w:tc>
      </w:tr>
      <w:tr w:rsidR="00B74C22" w14:paraId="515D3DDB" w14:textId="77777777" w:rsidTr="00B74C2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6E8B9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SDI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AE889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5979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4355803 to 117381974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795D5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85.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467.02 to 11806.57)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BB97C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7920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9652681 to 157076124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7B139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83.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876.62 to 10734.2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6C196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1 to -0.16)</w:t>
            </w:r>
          </w:p>
        </w:tc>
      </w:tr>
      <w:tr w:rsidR="00B74C22" w14:paraId="227D9F87" w14:textId="77777777" w:rsidTr="00B74C2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AD467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-middle SDI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31EB9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0259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621208 to 7377291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E9EF5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62.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800.92 to 8691.74)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51D35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1912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0548447 to 14290418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E4C01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17.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386.63 to 8227.13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67C5C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3 to -0.14)</w:t>
            </w:r>
          </w:p>
        </w:tc>
      </w:tr>
      <w:tr w:rsidR="00B74C22" w14:paraId="40F9610D" w14:textId="77777777" w:rsidTr="00B74C2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DCA2C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SDI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1C270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2182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268893 to 28454461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D3555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41.4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870.11 to 8781.4)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3ADE9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9998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426590 to 6340567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387AE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64.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27.17 to 8255.87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8F55B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3 to -0.19)</w:t>
            </w:r>
          </w:p>
        </w:tc>
      </w:tr>
      <w:tr w:rsidR="00B74C22" w14:paraId="12AE6BE2" w14:textId="77777777" w:rsidTr="00B74C22">
        <w:trPr>
          <w:jc w:val="center"/>
        </w:trPr>
        <w:tc>
          <w:tcPr>
            <w:tcW w:w="3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D0405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 SDI</w:t>
            </w:r>
          </w:p>
        </w:tc>
        <w:tc>
          <w:tcPr>
            <w:tcW w:w="2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FF48F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6914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5105762 to 109488201)</w:t>
            </w:r>
          </w:p>
        </w:tc>
        <w:tc>
          <w:tcPr>
            <w:tcW w:w="24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5C308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44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156.41 to 7905.07)</w:t>
            </w:r>
          </w:p>
        </w:tc>
        <w:tc>
          <w:tcPr>
            <w:tcW w:w="2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7BC68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4170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0668277 to 195125730)</w:t>
            </w:r>
          </w:p>
        </w:tc>
        <w:tc>
          <w:tcPr>
            <w:tcW w:w="24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CBF4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21.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16.75 to 7199.09)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4383D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5 to -0.15)</w:t>
            </w:r>
          </w:p>
        </w:tc>
      </w:tr>
      <w:tr w:rsidR="00B74C22" w14:paraId="72904D94" w14:textId="77777777" w:rsidTr="00B74C22">
        <w:trPr>
          <w:jc w:val="center"/>
        </w:trPr>
        <w:tc>
          <w:tcPr>
            <w:tcW w:w="3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38D7E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ean Latin America</w:t>
            </w:r>
          </w:p>
        </w:tc>
        <w:tc>
          <w:tcPr>
            <w:tcW w:w="2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816C8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06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43039 to 1863568)</w:t>
            </w:r>
          </w:p>
        </w:tc>
        <w:tc>
          <w:tcPr>
            <w:tcW w:w="24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EC1BB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48.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34.13 to 6474.59)</w:t>
            </w:r>
          </w:p>
        </w:tc>
        <w:tc>
          <w:tcPr>
            <w:tcW w:w="2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B234A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350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74646 to 4209857)</w:t>
            </w:r>
          </w:p>
        </w:tc>
        <w:tc>
          <w:tcPr>
            <w:tcW w:w="24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58734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69.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50.62 to 6502.89)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0AE01" w14:textId="77777777" w:rsidR="00B74C22" w:rsidRDefault="00B74C22" w:rsidP="009141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6)</w:t>
            </w:r>
          </w:p>
        </w:tc>
      </w:tr>
      <w:tr w:rsidR="00FA1C70" w14:paraId="236F0C91" w14:textId="77777777" w:rsidTr="00B74C22">
        <w:trPr>
          <w:jc w:val="center"/>
        </w:trPr>
        <w:tc>
          <w:tcPr>
            <w:tcW w:w="30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305C5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alasia</w:t>
            </w:r>
          </w:p>
        </w:tc>
        <w:tc>
          <w:tcPr>
            <w:tcW w:w="2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0FEBA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89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38871 to 3043336)</w:t>
            </w:r>
          </w:p>
        </w:tc>
        <w:tc>
          <w:tcPr>
            <w:tcW w:w="24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90D34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14.6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042.6 to 13718.62)</w:t>
            </w:r>
          </w:p>
        </w:tc>
        <w:tc>
          <w:tcPr>
            <w:tcW w:w="2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C3007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895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43185 to 4905996)</w:t>
            </w:r>
          </w:p>
        </w:tc>
        <w:tc>
          <w:tcPr>
            <w:tcW w:w="24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B2F7E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27.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980.82 to 12746.38)</w:t>
            </w:r>
          </w:p>
        </w:tc>
        <w:tc>
          <w:tcPr>
            <w:tcW w:w="17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9E266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2 to -0.17)</w:t>
            </w:r>
          </w:p>
        </w:tc>
      </w:tr>
      <w:tr w:rsidR="00FA1C70" w14:paraId="16DC27CB" w14:textId="77777777" w:rsidTr="00B74C22">
        <w:trPr>
          <w:jc w:val="center"/>
        </w:trPr>
        <w:tc>
          <w:tcPr>
            <w:tcW w:w="303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1E247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ibbean</w:t>
            </w:r>
          </w:p>
        </w:tc>
        <w:tc>
          <w:tcPr>
            <w:tcW w:w="281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2A232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38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53012 to 2118352)</w:t>
            </w:r>
          </w:p>
        </w:tc>
        <w:tc>
          <w:tcPr>
            <w:tcW w:w="248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5414B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92.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47.57 to 6854.23)</w:t>
            </w:r>
          </w:p>
        </w:tc>
        <w:tc>
          <w:tcPr>
            <w:tcW w:w="281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687A8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8653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35228 to 3457070)</w:t>
            </w:r>
          </w:p>
        </w:tc>
        <w:tc>
          <w:tcPr>
            <w:tcW w:w="248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EEE5A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6.9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48.69 to 6726.06)</w:t>
            </w:r>
          </w:p>
        </w:tc>
        <w:tc>
          <w:tcPr>
            <w:tcW w:w="175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AE6FD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2 to 0)</w:t>
            </w:r>
          </w:p>
        </w:tc>
      </w:tr>
      <w:tr w:rsidR="00FA1C70" w14:paraId="24F2DD38" w14:textId="77777777" w:rsidTr="00B74C2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F4CD9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Asia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3D9D9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233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34991 to 5736765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962CE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98.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196.51 to 10320.92)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02DD0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458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373427 to 950399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A4826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88.4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032.34 to 10254.5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EAD80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4 to -0.02)</w:t>
            </w:r>
          </w:p>
        </w:tc>
      </w:tr>
      <w:tr w:rsidR="00FA1C70" w14:paraId="4F885BC5" w14:textId="77777777" w:rsidTr="00B74C2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D7F65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entral Europe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CF532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2468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237814 to 20534270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75F25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98.9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644.23 to 14728.93)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A026F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107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182273 to 22911381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C16B2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31.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293.99 to 14267.1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F7140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1 to -0.09)</w:t>
            </w:r>
          </w:p>
        </w:tc>
      </w:tr>
      <w:tr w:rsidR="00FA1C70" w14:paraId="6F803F82" w14:textId="77777777" w:rsidTr="00B74C2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58542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Latin America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61602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310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138286 to 10600871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72D2F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94.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90.72 to 8348.32)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D317A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6739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310811 to 22160905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FE126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87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597.82 to 8413.5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D41BF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 to 0.09)</w:t>
            </w:r>
          </w:p>
        </w:tc>
      </w:tr>
      <w:tr w:rsidR="00FA1C70" w14:paraId="790BD670" w14:textId="77777777" w:rsidTr="00B74C2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159A3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Sub-Saharan Africa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87BFD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664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33799 to 301626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94E1D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72.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875.11 to 8803.69)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660AA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591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63457 to 770932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73817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19.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670.28 to 8565.2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FBE7E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6 to -0.1)</w:t>
            </w:r>
          </w:p>
        </w:tc>
      </w:tr>
      <w:tr w:rsidR="00FA1C70" w14:paraId="5F2C4AE8" w14:textId="77777777" w:rsidTr="00B74C2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E91C1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 Asia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A77BF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9721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1584149 to 8073397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0C409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52.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97.61 to 7476.49)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D6B75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1356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1895083 to 118365184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02758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18.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46.47 to 6045.66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22B84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7 to -0.36)</w:t>
            </w:r>
          </w:p>
        </w:tc>
      </w:tr>
      <w:tr w:rsidR="00FA1C70" w14:paraId="2AE12776" w14:textId="77777777" w:rsidTr="00B74C2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28BF6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ern Europe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02280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2218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656521 to 3374343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862F0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53.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264.38 to 12960.92)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8743F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81873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084336 to 35390254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04D75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89.8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858.28 to 12447.2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860AA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9 to -0.05)</w:t>
            </w:r>
          </w:p>
        </w:tc>
      </w:tr>
      <w:tr w:rsidR="00FA1C70" w14:paraId="3182D2D2" w14:textId="77777777" w:rsidTr="00B74C2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39B35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ern Sub-Saharan Africa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602B6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5396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817977 to 1002700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304BE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9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905.07 to 8826.62)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9B3FC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714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268068 to 2344151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A7E8D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07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640.3 to 8512.3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59CF3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4 to -0.12)</w:t>
            </w:r>
          </w:p>
        </w:tc>
      </w:tr>
      <w:tr w:rsidR="00FA1C70" w14:paraId="6E8AAD72" w14:textId="77777777" w:rsidTr="00B74C2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73667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income Asia Pacific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EF232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73069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102521 to 2432894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E4DC4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83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779.81 to 12436.64)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A3DBB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547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812392 to 30032356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F0D7E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41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876.21 to 11287.7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57D74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9 to -0.25)</w:t>
            </w:r>
          </w:p>
        </w:tc>
      </w:tr>
      <w:tr w:rsidR="00FA1C70" w14:paraId="4F0AC236" w14:textId="77777777" w:rsidTr="00B74C2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CD43E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income North America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722AB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2377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463631 to 39080410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9D34A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38.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024.5 to 12532.94)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B7734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4563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021985 to 5259849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8DE01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75.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747.66 to 11177.3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9BD95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3 to -0.02)</w:t>
            </w:r>
          </w:p>
        </w:tc>
      </w:tr>
      <w:tr w:rsidR="00FA1C70" w14:paraId="19B20565" w14:textId="77777777" w:rsidTr="00B74C2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4C2E8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Africa and Middle East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60C5C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9903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902203 to 2530553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4E33C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37.8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994.23 to 9965.56)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E6F61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60196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810213 to 57246491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3BC60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13.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713 to 9767.1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E6413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8 to -0.05)</w:t>
            </w:r>
          </w:p>
        </w:tc>
      </w:tr>
      <w:tr w:rsidR="00FA1C70" w14:paraId="721DD4C7" w14:textId="77777777" w:rsidTr="00B74C2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5BB06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4AC05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8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8890 to 321690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829AA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80.6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00.75 to 7119.26)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31D53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49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1101 to 768285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8C655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22.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98.31 to 7093.65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D61CC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2 to 0.01)</w:t>
            </w:r>
          </w:p>
        </w:tc>
      </w:tr>
      <w:tr w:rsidR="00FA1C70" w14:paraId="17DB48A2" w14:textId="77777777" w:rsidTr="00B74C2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8D84A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E94C8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5109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295998 to 69663661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E86E8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35.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64.27 to 8668.52)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A72B6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4213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4121215 to 135119660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F7055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19.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23.41 to 7778.7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539E8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45 to -0.26)</w:t>
            </w:r>
          </w:p>
        </w:tc>
      </w:tr>
      <w:tr w:rsidR="00FA1C70" w14:paraId="7781FEB6" w14:textId="77777777" w:rsidTr="00B74C2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E300A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ast Asia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5CA85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5642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259667 to 23269347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736D1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36.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27.83 to 6631.53)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EDC5A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0688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528833 to 4751312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815CD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59.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18.41 to 6584.8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940A6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3 to -0.01)</w:t>
            </w:r>
          </w:p>
        </w:tc>
      </w:tr>
      <w:tr w:rsidR="00FA1C70" w14:paraId="6E6D94A7" w14:textId="77777777" w:rsidTr="00B74C2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58739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outhern Latin America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18055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685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03323 to 524766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5028F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7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585.81 to 10945.33)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0254E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4694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657533 to 845631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3F6C2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41.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600.77 to 10945.7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E26A6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6 to 0.02)</w:t>
            </w:r>
          </w:p>
        </w:tc>
      </w:tr>
      <w:tr w:rsidR="00FA1C70" w14:paraId="7BB0ABDF" w14:textId="77777777" w:rsidTr="00B74C2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CCF83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Sub-Saharan Africa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1D6BE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527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51707 to 2750769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7FE22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40.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57.72 to 7647.28)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D204A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772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87735 to 5172963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C8ABB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10.3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61.38 to 7303.04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2E539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4 to -0.11)</w:t>
            </w:r>
          </w:p>
        </w:tc>
      </w:tr>
      <w:tr w:rsidR="00FA1C70" w14:paraId="534CF409" w14:textId="77777777" w:rsidTr="00B74C2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E8711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Latin America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07728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473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034300 to 1288362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82D85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09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876.51 to 10155.83)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7280C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4546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450315 to 26355944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8414F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03.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187.67 to 10456.01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E2B39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 to 0.1)</w:t>
            </w:r>
          </w:p>
        </w:tc>
      </w:tr>
      <w:tr w:rsidR="00FA1C70" w14:paraId="73ACD8F4" w14:textId="77777777" w:rsidTr="00B74C2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ADE4D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ern Europe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F126E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06616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107299 to 50853208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2D35C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54.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811 to 10969.29)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3629D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1221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179306 to 6459875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AF3FA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33.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439.69 to 10690.62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EC0F2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8 to -0.06)</w:t>
            </w:r>
          </w:p>
        </w:tc>
      </w:tr>
      <w:tr w:rsidR="00FA1C70" w14:paraId="4C86EF61" w14:textId="77777777" w:rsidTr="00B74C22">
        <w:trPr>
          <w:jc w:val="center"/>
        </w:trPr>
        <w:tc>
          <w:tcPr>
            <w:tcW w:w="303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C0F10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ern Sub-Saharan Africa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AAD8E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342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720212 to 9871622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10B23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94.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13.33 to 7933.42)</w:t>
            </w:r>
          </w:p>
        </w:tc>
        <w:tc>
          <w:tcPr>
            <w:tcW w:w="281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4FC95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328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994996 to 24407091)</w:t>
            </w:r>
          </w:p>
        </w:tc>
        <w:tc>
          <w:tcPr>
            <w:tcW w:w="2488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AA2D2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11.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38.99 to 7750.39)</w:t>
            </w:r>
          </w:p>
        </w:tc>
        <w:tc>
          <w:tcPr>
            <w:tcW w:w="1755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4F8BC" w14:textId="77777777" w:rsidR="00FA1C7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3 to -0.06)</w:t>
            </w:r>
          </w:p>
        </w:tc>
      </w:tr>
    </w:tbl>
    <w:p w14:paraId="6F9A4715" w14:textId="77777777" w:rsidR="00040ECF" w:rsidRDefault="00040ECF"/>
    <w:sectPr w:rsidR="00040ECF" w:rsidSect="00040607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07040076">
    <w:abstractNumId w:val="1"/>
  </w:num>
  <w:num w:numId="2" w16cid:durableId="570625251">
    <w:abstractNumId w:val="2"/>
  </w:num>
  <w:num w:numId="3" w16cid:durableId="1561014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1C70"/>
    <w:rsid w:val="00040607"/>
    <w:rsid w:val="00040ECF"/>
    <w:rsid w:val="003E09C4"/>
    <w:rsid w:val="007A372B"/>
    <w:rsid w:val="00B17769"/>
    <w:rsid w:val="00B74C22"/>
    <w:rsid w:val="00FA1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9E7E3"/>
  <w15:docId w15:val="{838A54DE-5B86-49D9-A47B-F1643E045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06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unu</cp:lastModifiedBy>
  <cp:revision>14</cp:revision>
  <dcterms:created xsi:type="dcterms:W3CDTF">2017-02-28T11:18:00Z</dcterms:created>
  <dcterms:modified xsi:type="dcterms:W3CDTF">2024-08-07T13:57:00Z</dcterms:modified>
  <cp:category/>
</cp:coreProperties>
</file>